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75" w:type="pct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851"/>
        <w:gridCol w:w="1135"/>
        <w:gridCol w:w="1133"/>
        <w:gridCol w:w="1559"/>
        <w:gridCol w:w="851"/>
        <w:gridCol w:w="284"/>
        <w:gridCol w:w="3119"/>
        <w:gridCol w:w="565"/>
      </w:tblGrid>
      <w:tr w:rsidR="000446B4" w:rsidRPr="00FF3796" w14:paraId="6363BCE4" w14:textId="77777777" w:rsidTr="00893E4E">
        <w:trPr>
          <w:trHeight w:val="750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5CCCF" w14:textId="4883EA76" w:rsidR="009B34AD" w:rsidRPr="00FF3796" w:rsidRDefault="009B34AD" w:rsidP="009B34A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57849108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EE499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DAT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49709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Targe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32783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Type of gene editing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F8E27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Organoid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D4588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Xenotransplantation of organoids</w:t>
            </w:r>
          </w:p>
        </w:tc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16AAA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Func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5EA21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Ref</w:t>
            </w:r>
          </w:p>
        </w:tc>
      </w:tr>
      <w:tr w:rsidR="000446B4" w:rsidRPr="00FF3796" w14:paraId="5E3EAB3E" w14:textId="77777777" w:rsidTr="000446B4">
        <w:trPr>
          <w:trHeight w:val="945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D942" w14:textId="4B1F4260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9AE9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FA1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DACH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CC29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3794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RC organoids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1E2F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559C" w14:textId="77777777" w:rsidR="006A59EF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the importance of DACH1 for CRC organoid formation and stemness</w:t>
            </w:r>
          </w:p>
          <w:p w14:paraId="43869663" w14:textId="705FB457" w:rsidR="002D4600" w:rsidRPr="00FF3796" w:rsidRDefault="002D4600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3F57" w14:textId="3A47C2ED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74</w:t>
            </w:r>
          </w:p>
        </w:tc>
      </w:tr>
      <w:tr w:rsidR="000446B4" w:rsidRPr="00FF3796" w14:paraId="3B904462" w14:textId="77777777" w:rsidTr="000446B4">
        <w:trPr>
          <w:trHeight w:val="94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D6E8" w14:textId="4A7F4712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6C27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0741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LARGE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48D2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4B98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uman colon tumor organoid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05F9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EFC3" w14:textId="29D34590" w:rsidR="006A59EF" w:rsidRPr="00FF3796" w:rsidRDefault="00B5584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6A59EF"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ilenced LARGE2 compromised O-glycosylation of α-DG in CR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B832" w14:textId="229255D6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0446B4" w:rsidRPr="00FF3796" w14:paraId="710FCFFA" w14:textId="77777777" w:rsidTr="000446B4">
        <w:trPr>
          <w:trHeight w:val="94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3A17" w14:textId="2E950262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761A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6C94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I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5F41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nock out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1343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>CRC Organoi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B23A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NSG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4073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caused a partial mesenchymal-to-epithelial phenotype switch and a strong reduction of intra-tumor stromal cont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4C67" w14:textId="53A71A66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76</w:t>
            </w:r>
          </w:p>
        </w:tc>
      </w:tr>
      <w:tr w:rsidR="000446B4" w:rsidRPr="00FF3796" w14:paraId="2CF9293C" w14:textId="77777777" w:rsidTr="000446B4">
        <w:trPr>
          <w:trHeight w:val="94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B80B" w14:textId="09C7CC2F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46C0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1BE7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DM1A-KO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32D4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pigenetic library for negative </w:t>
            </w:r>
            <w:proofErr w:type="gramStart"/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select</w:t>
            </w:r>
            <w:proofErr w:type="gramEnd"/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creen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B48D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C PDOs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4E46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D775" w14:textId="5A653EC2" w:rsidR="006A59EF" w:rsidRPr="00FF3796" w:rsidRDefault="00B5584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="006A59EF"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ssess the contribution of epigenetic regulators to gastric can</w:t>
            </w:r>
            <w:r w:rsidR="002D4600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="006A59EF"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5914" w14:textId="3945BAB4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</w:tr>
      <w:tr w:rsidR="000446B4" w:rsidRPr="00FF3796" w14:paraId="6AF4134F" w14:textId="77777777" w:rsidTr="000446B4">
        <w:trPr>
          <w:trHeight w:val="142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E0C9" w14:textId="435920C2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4022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2C45" w14:textId="0BB78E23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  <w:r w:rsidRPr="00FF379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G12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3DB0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74FD" w14:textId="3111F880" w:rsidR="006A59EF" w:rsidRPr="006116DB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atient-derived CRC organoid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BEB1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31F79" w14:textId="77777777" w:rsidR="006A59EF" w:rsidRDefault="006A59EF" w:rsidP="002D46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6CF0494A" w14:textId="2686D0C2" w:rsidR="006A59EF" w:rsidRPr="002D4600" w:rsidRDefault="006A59EF" w:rsidP="002D46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evaluated RAS pathway inhibitors and drug combinations that are currently in clinical trial for RAS mutant cancers in vitr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968A" w14:textId="032490F7" w:rsidR="006A59EF" w:rsidRPr="004C69D0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78</w:t>
            </w:r>
          </w:p>
        </w:tc>
      </w:tr>
      <w:tr w:rsidR="000446B4" w:rsidRPr="00FF3796" w14:paraId="25CB0AAC" w14:textId="77777777" w:rsidTr="000446B4">
        <w:trPr>
          <w:trHeight w:val="142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B238" w14:textId="38476E85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EE08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5AA8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RAS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G12D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D03F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EC56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RC organoids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6500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164C" w14:textId="77777777" w:rsidR="006A59EF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4E078EF6" w14:textId="4D18DC95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specific effect of KRAS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</w:rPr>
              <w:t>G12D</w:t>
            </w: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quisition in drug-tolerant organoids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44AB" w14:textId="3744BD85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79</w:t>
            </w:r>
          </w:p>
        </w:tc>
      </w:tr>
      <w:tr w:rsidR="000446B4" w:rsidRPr="00FF3796" w14:paraId="66ADB0E7" w14:textId="77777777" w:rsidTr="000446B4">
        <w:trPr>
          <w:trHeight w:val="142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EF19" w14:textId="349A1E86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5EBD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252B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SMAD4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R361H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B86A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9EFC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RC organoids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9A4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ABA6" w14:textId="77777777" w:rsidR="006A59EF" w:rsidRDefault="006A59EF" w:rsidP="002D46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4481F5FD" w14:textId="77777777" w:rsidR="000446B4" w:rsidRDefault="000446B4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75557839" w14:textId="5F43BBA1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drug screening and reverses MEK-inhibitor resist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D4D4" w14:textId="75905358" w:rsidR="006A59EF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  <w:p w14:paraId="6AF22621" w14:textId="70DDCD10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0446B4" w:rsidRPr="00FF3796" w14:paraId="677072C7" w14:textId="77777777" w:rsidTr="000446B4">
        <w:trPr>
          <w:trHeight w:val="1425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FBAD" w14:textId="19515F3B" w:rsidR="006A59EF" w:rsidRPr="00FF3796" w:rsidRDefault="006A59EF" w:rsidP="008701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DADD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20E8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GFR1 or OXT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4F33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5F73" w14:textId="77777777" w:rsidR="006A59EF" w:rsidRPr="006116DB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lon cancer organoids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856F" w14:textId="77777777" w:rsidR="006A59EF" w:rsidRPr="00FF3796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B2C6" w14:textId="77777777" w:rsidR="006A59EF" w:rsidRDefault="006A59EF" w:rsidP="004E7B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49871BD6" w14:textId="77777777" w:rsidR="000446B4" w:rsidRDefault="000446B4" w:rsidP="000446B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33CED82E" w14:textId="19400EDE" w:rsidR="006A59EF" w:rsidRPr="00FF3796" w:rsidRDefault="006A59EF" w:rsidP="000446B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help overcome oxaliplatin resistanc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22EC" w14:textId="74082F8B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81</w:t>
            </w:r>
          </w:p>
        </w:tc>
      </w:tr>
      <w:tr w:rsidR="000446B4" w:rsidRPr="00FF3796" w14:paraId="6780BF46" w14:textId="77777777" w:rsidTr="000446B4">
        <w:trPr>
          <w:trHeight w:val="1140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B2EA" w14:textId="7D73880D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A58E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1DD0" w14:textId="28A618A0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701C1">
              <w:rPr>
                <w:rFonts w:ascii="Times New Roman" w:eastAsia="等线" w:hAnsi="Times New Roman" w:cs="Times New Roman"/>
                <w:kern w:val="0"/>
                <w:szCs w:val="21"/>
              </w:rPr>
              <w:t>GATA6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</w:rPr>
              <w:t>，</w:t>
            </w:r>
            <w:r w:rsidRPr="008701C1">
              <w:rPr>
                <w:rFonts w:ascii="Times New Roman" w:eastAsia="等线" w:hAnsi="Times New Roman" w:cs="Times New Roman"/>
                <w:kern w:val="0"/>
                <w:szCs w:val="21"/>
              </w:rPr>
              <w:t>KCT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9DB0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3CB5" w14:textId="3D0795B4" w:rsidR="006A59EF" w:rsidRPr="006116DB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>PDAC organoid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C870" w14:textId="3E10C0AC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NOD.Cg-</w:t>
            </w:r>
            <w:r w:rsidRPr="00FF379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rkdc</w:t>
            </w:r>
            <w:r w:rsidRPr="00FF3796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scid</w:t>
            </w: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Il2rg</w:t>
            </w:r>
            <w:r w:rsidRPr="00FF379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perscript"/>
              </w:rPr>
              <w:t>tm1Sug</w:t>
            </w: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  <w:proofErr w:type="spellStart"/>
            <w:proofErr w:type="gramStart"/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Jic</w:t>
            </w:r>
            <w:proofErr w:type="spellEnd"/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NOG)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64FA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demonstrated the stepwise tumorigenesis of PDAC with progressive acquisition of niche independency.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A10F" w14:textId="2FCC97E1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82</w:t>
            </w:r>
          </w:p>
        </w:tc>
      </w:tr>
      <w:tr w:rsidR="000446B4" w:rsidRPr="00FF3796" w14:paraId="05AE0312" w14:textId="77777777" w:rsidTr="006176E6">
        <w:trPr>
          <w:trHeight w:val="1140"/>
          <w:jc w:val="center"/>
        </w:trPr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49DA9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10BFA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53668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ARID1A, BRCA2.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523A7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out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5787D" w14:textId="652FB452" w:rsidR="006A59EF" w:rsidRPr="006116DB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>human PDAC organoid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C1D71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23D37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rug screen for identifying candidates 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30D31" w14:textId="7189D935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83</w:t>
            </w:r>
          </w:p>
        </w:tc>
      </w:tr>
      <w:tr w:rsidR="000446B4" w:rsidRPr="00FF3796" w14:paraId="3E9C2736" w14:textId="77777777" w:rsidTr="006176E6">
        <w:trPr>
          <w:trHeight w:val="630"/>
          <w:jc w:val="center"/>
        </w:trPr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C7892" w14:textId="73DF813F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A3488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E27CA" w14:textId="1A4C2EF5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LGR5‐EGFP and KI67‐TagRFP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936D0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knock i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8BFE0" w14:textId="32F54C43" w:rsidR="006A59EF" w:rsidRPr="00B5584F" w:rsidRDefault="006A59EF" w:rsidP="00B5584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>CRC</w:t>
            </w:r>
            <w:r w:rsidR="00B5584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6116DB">
              <w:rPr>
                <w:rFonts w:ascii="Times New Roman" w:eastAsia="等线" w:hAnsi="Times New Roman" w:cs="Times New Roman"/>
                <w:kern w:val="0"/>
                <w:szCs w:val="21"/>
              </w:rPr>
              <w:t>organoid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5C706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>NOD/SCID female mice 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F211" w14:textId="77777777" w:rsidR="006A59EF" w:rsidRPr="00FF3796" w:rsidRDefault="006A59EF" w:rsidP="00FF37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tegrate reporter cassettes at desired marker gen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35B8F" w14:textId="248CF106" w:rsidR="006A59EF" w:rsidRPr="00FF3796" w:rsidRDefault="006A59EF" w:rsidP="004C69D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79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84</w:t>
            </w:r>
          </w:p>
        </w:tc>
      </w:tr>
    </w:tbl>
    <w:bookmarkEnd w:id="0"/>
    <w:p w14:paraId="2AFDF328" w14:textId="6949CA6F" w:rsidR="000446B4" w:rsidRPr="00B5584F" w:rsidRDefault="00B558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Os:</w:t>
      </w:r>
      <w:r w:rsidRPr="00B558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7F0C">
        <w:rPr>
          <w:rFonts w:ascii="Times New Roman" w:hAnsi="Times New Roman" w:cs="Times New Roman"/>
          <w:bCs/>
          <w:sz w:val="24"/>
          <w:szCs w:val="24"/>
        </w:rPr>
        <w:t>patient-derived organoids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RC:</w:t>
      </w:r>
      <w:r w:rsidRPr="00B5584F">
        <w:rPr>
          <w:rFonts w:ascii="Times New Roman" w:hAnsi="Times New Roman" w:cs="Times New Roman"/>
          <w:sz w:val="24"/>
          <w:szCs w:val="24"/>
        </w:rPr>
        <w:t xml:space="preserve"> </w:t>
      </w:r>
      <w:r w:rsidRPr="00BF664B">
        <w:rPr>
          <w:rFonts w:ascii="Times New Roman" w:hAnsi="Times New Roman" w:cs="Times New Roman"/>
          <w:sz w:val="24"/>
          <w:szCs w:val="24"/>
        </w:rPr>
        <w:t>colorectal canc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16DB">
        <w:rPr>
          <w:rFonts w:ascii="Times New Roman" w:eastAsia="等线" w:hAnsi="Times New Roman" w:cs="Times New Roman"/>
          <w:kern w:val="0"/>
          <w:szCs w:val="21"/>
        </w:rPr>
        <w:t>GC</w:t>
      </w:r>
      <w:r>
        <w:rPr>
          <w:rFonts w:ascii="Times New Roman" w:eastAsia="等线" w:hAnsi="Times New Roman" w:cs="Times New Roman"/>
          <w:kern w:val="0"/>
          <w:szCs w:val="21"/>
        </w:rPr>
        <w:t>:</w:t>
      </w:r>
      <w:r w:rsidRPr="00B5584F">
        <w:rPr>
          <w:rFonts w:ascii="Times New Roman" w:hAnsi="Times New Roman" w:cs="Times New Roman"/>
          <w:sz w:val="24"/>
          <w:szCs w:val="24"/>
        </w:rPr>
        <w:t xml:space="preserve"> </w:t>
      </w:r>
      <w:r w:rsidRPr="00BF664B">
        <w:rPr>
          <w:rFonts w:ascii="Times New Roman" w:hAnsi="Times New Roman" w:cs="Times New Roman"/>
          <w:sz w:val="24"/>
          <w:szCs w:val="24"/>
        </w:rPr>
        <w:t>gastric canc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5584F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6116DB">
        <w:rPr>
          <w:rFonts w:ascii="Times New Roman" w:eastAsia="等线" w:hAnsi="Times New Roman" w:cs="Times New Roman"/>
          <w:kern w:val="0"/>
          <w:szCs w:val="21"/>
        </w:rPr>
        <w:t>PDAC</w:t>
      </w:r>
      <w:r>
        <w:rPr>
          <w:rFonts w:ascii="Times New Roman" w:eastAsia="等线" w:hAnsi="Times New Roman" w:cs="Times New Roman"/>
          <w:kern w:val="0"/>
          <w:szCs w:val="21"/>
        </w:rPr>
        <w:t>:</w:t>
      </w:r>
      <w:r w:rsidRPr="00B5584F">
        <w:t xml:space="preserve"> </w:t>
      </w:r>
      <w:r w:rsidRPr="00B5584F">
        <w:rPr>
          <w:rFonts w:ascii="Times New Roman" w:eastAsia="等线" w:hAnsi="Times New Roman" w:cs="Times New Roman"/>
          <w:kern w:val="0"/>
          <w:szCs w:val="21"/>
        </w:rPr>
        <w:t>pancreatic ductal adenocarcinoma</w:t>
      </w:r>
    </w:p>
    <w:sectPr w:rsidR="000446B4" w:rsidRPr="00B5584F" w:rsidSect="000446B4">
      <w:headerReference w:type="default" r:id="rId7"/>
      <w:pgSz w:w="11907" w:h="16840" w:code="9"/>
      <w:pgMar w:top="720" w:right="720" w:bottom="720" w:left="720" w:header="0" w:footer="0" w:gutter="0"/>
      <w:cols w:space="425"/>
      <w:docGrid w:linePitch="2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A410D" w14:textId="77777777" w:rsidR="009C4DD9" w:rsidRDefault="009C4DD9" w:rsidP="00591A1B">
      <w:r>
        <w:separator/>
      </w:r>
    </w:p>
  </w:endnote>
  <w:endnote w:type="continuationSeparator" w:id="0">
    <w:p w14:paraId="42A73B18" w14:textId="77777777" w:rsidR="009C4DD9" w:rsidRDefault="009C4DD9" w:rsidP="0059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0A56A" w14:textId="77777777" w:rsidR="009C4DD9" w:rsidRDefault="009C4DD9" w:rsidP="00591A1B">
      <w:r>
        <w:separator/>
      </w:r>
    </w:p>
  </w:footnote>
  <w:footnote w:type="continuationSeparator" w:id="0">
    <w:p w14:paraId="44472E95" w14:textId="77777777" w:rsidR="009C4DD9" w:rsidRDefault="009C4DD9" w:rsidP="00591A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3AA16" w14:textId="5950FB16" w:rsidR="009B34AD" w:rsidRDefault="009B34AD" w:rsidP="009B34AD">
    <w:pPr>
      <w:pStyle w:val="a3"/>
      <w:jc w:val="both"/>
    </w:pPr>
  </w:p>
  <w:p w14:paraId="12BD66D1" w14:textId="071E2204" w:rsidR="009B34AD" w:rsidRDefault="009B34AD" w:rsidP="009B34AD">
    <w:pPr>
      <w:pStyle w:val="a3"/>
      <w:jc w:val="both"/>
    </w:pPr>
  </w:p>
  <w:p w14:paraId="673A541A" w14:textId="43B96501" w:rsidR="009B34AD" w:rsidRPr="009B34AD" w:rsidRDefault="009B34AD" w:rsidP="009B34AD">
    <w:pPr>
      <w:pStyle w:val="a3"/>
      <w:jc w:val="both"/>
      <w:rPr>
        <w:rFonts w:ascii="Times New Roman" w:hAnsi="Times New Roman" w:cs="Times New Roman"/>
        <w:b/>
        <w:bCs/>
        <w:sz w:val="24"/>
        <w:szCs w:val="24"/>
      </w:rPr>
    </w:pPr>
    <w:r w:rsidRPr="009B34AD">
      <w:rPr>
        <w:rFonts w:ascii="Times New Roman" w:hAnsi="Times New Roman" w:cs="Times New Roman"/>
        <w:b/>
        <w:bCs/>
        <w:sz w:val="24"/>
        <w:szCs w:val="24"/>
      </w:rPr>
      <w:t>Table2 Application of CRISPR/Cas9 technology in PDO</w:t>
    </w:r>
    <w:r>
      <w:rPr>
        <w:rFonts w:ascii="Times New Roman" w:hAnsi="Times New Roman" w:cs="Times New Roman"/>
        <w:b/>
        <w:bCs/>
        <w:sz w:val="24"/>
        <w:szCs w:val="24"/>
      </w:rP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287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DC"/>
    <w:rsid w:val="00037C26"/>
    <w:rsid w:val="000446B4"/>
    <w:rsid w:val="000C248E"/>
    <w:rsid w:val="0020275A"/>
    <w:rsid w:val="00266021"/>
    <w:rsid w:val="00270549"/>
    <w:rsid w:val="002D4600"/>
    <w:rsid w:val="002E3EDC"/>
    <w:rsid w:val="003972A4"/>
    <w:rsid w:val="003E77F8"/>
    <w:rsid w:val="004133C3"/>
    <w:rsid w:val="0043717B"/>
    <w:rsid w:val="0044367B"/>
    <w:rsid w:val="0048609A"/>
    <w:rsid w:val="004C69D0"/>
    <w:rsid w:val="004F35D9"/>
    <w:rsid w:val="00591A1B"/>
    <w:rsid w:val="005F6EA2"/>
    <w:rsid w:val="006116DB"/>
    <w:rsid w:val="006176E6"/>
    <w:rsid w:val="00632975"/>
    <w:rsid w:val="006A59EF"/>
    <w:rsid w:val="006F6780"/>
    <w:rsid w:val="008701C1"/>
    <w:rsid w:val="00893E4E"/>
    <w:rsid w:val="009859E7"/>
    <w:rsid w:val="009B34AD"/>
    <w:rsid w:val="009C4DD9"/>
    <w:rsid w:val="00A00245"/>
    <w:rsid w:val="00A57C68"/>
    <w:rsid w:val="00B5584F"/>
    <w:rsid w:val="00C77C76"/>
    <w:rsid w:val="00EF2737"/>
    <w:rsid w:val="00FD7934"/>
    <w:rsid w:val="00FF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4B056"/>
  <w15:chartTrackingRefBased/>
  <w15:docId w15:val="{EFC3161E-F5A7-4C96-B518-F51299AA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15490-7658-4628-B9BC-0BE669C47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思成 晏</cp:lastModifiedBy>
  <cp:revision>11</cp:revision>
  <dcterms:created xsi:type="dcterms:W3CDTF">2024-02-07T07:18:00Z</dcterms:created>
  <dcterms:modified xsi:type="dcterms:W3CDTF">2024-02-08T07:49:00Z</dcterms:modified>
</cp:coreProperties>
</file>